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6C041" w14:textId="4FC67269" w:rsidR="00DC5EE5" w:rsidRPr="00DC5EE5" w:rsidRDefault="00DC5EE5" w:rsidP="008459C7">
      <w:pPr>
        <w:spacing w:after="0" w:line="276" w:lineRule="auto"/>
        <w:jc w:val="both"/>
        <w:rPr>
          <w:rFonts w:ascii="Arial" w:hAnsi="Arial" w:cs="Arial"/>
        </w:rPr>
      </w:pPr>
      <w:r w:rsidRPr="00DC5EE5">
        <w:rPr>
          <w:rFonts w:ascii="Arial" w:hAnsi="Arial" w:cs="Arial"/>
        </w:rPr>
        <w:t>S</w:t>
      </w:r>
      <w:r w:rsidR="00F33575">
        <w:rPr>
          <w:rFonts w:ascii="Arial" w:hAnsi="Arial" w:cs="Arial"/>
        </w:rPr>
        <w:t xml:space="preserve"> </w:t>
      </w:r>
      <w:r w:rsidRPr="00DC5EE5">
        <w:rPr>
          <w:rFonts w:ascii="Arial" w:hAnsi="Arial" w:cs="Arial"/>
        </w:rPr>
        <w:t>1 Table. Indexed major components, sub-components and overall CRI of Dinki watershed socio-ecological system</w:t>
      </w:r>
    </w:p>
    <w:tbl>
      <w:tblPr>
        <w:tblW w:w="514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2"/>
        <w:gridCol w:w="3379"/>
        <w:gridCol w:w="1097"/>
        <w:gridCol w:w="1277"/>
        <w:gridCol w:w="1096"/>
        <w:gridCol w:w="1369"/>
        <w:gridCol w:w="1096"/>
        <w:gridCol w:w="1547"/>
      </w:tblGrid>
      <w:tr w:rsidR="00DC5EE5" w:rsidRPr="00DC5EE5" w14:paraId="26ED4CFB" w14:textId="77777777" w:rsidTr="008459C7">
        <w:trPr>
          <w:trHeight w:val="318"/>
          <w:tblHeader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88A53C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Major component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7DBCF52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Indicator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964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 xml:space="preserve">        Highland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36E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 xml:space="preserve">         Midland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275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 xml:space="preserve">       Lowland</w:t>
            </w:r>
          </w:p>
        </w:tc>
      </w:tr>
      <w:tr w:rsidR="00DC5EE5" w:rsidRPr="00DC5EE5" w14:paraId="77EFC1F6" w14:textId="77777777" w:rsidTr="008459C7">
        <w:trPr>
          <w:trHeight w:val="629"/>
          <w:tblHeader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AF0B0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60CB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A85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Value of indicator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A4F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value of major componen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85E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Value of indicator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BCA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value of major componen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9AE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Value of indicator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6A6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value of major component</w:t>
            </w:r>
          </w:p>
        </w:tc>
      </w:tr>
      <w:tr w:rsidR="00DC5EE5" w:rsidRPr="00DC5EE5" w14:paraId="35E212CC" w14:textId="77777777" w:rsidTr="008459C7">
        <w:trPr>
          <w:trHeight w:val="334"/>
        </w:trPr>
        <w:tc>
          <w:tcPr>
            <w:tcW w:w="9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F104A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Natural disaster and climatic variability</w:t>
            </w: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4D936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HH reporting &gt;1 Environmental shock during the last 12 months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1CAA7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C54F9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72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8BD11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E21D4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89FB2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757A5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</w:tr>
      <w:tr w:rsidR="00DC5EE5" w:rsidRPr="00DC5EE5" w14:paraId="2E182E75" w14:textId="77777777" w:rsidTr="008459C7">
        <w:trPr>
          <w:trHeight w:val="334"/>
        </w:trPr>
        <w:tc>
          <w:tcPr>
            <w:tcW w:w="9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F7FDB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E3AF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HH reporting &gt;1 Socioeconomic shock during the last 12 months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B8E08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9BFB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C4C7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F00B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A89B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26EF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7AC6C6F2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0BB1CD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554E31E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HH with injury/death due to shocks during the last 12 month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3DC738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B4A013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11DE47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2D26D4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DB6A0D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24561D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0A8F6244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6CB365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2CEF736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HH having early warning system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92B162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4FE9B7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69DB82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BADBCC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33002A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3E16FE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52218EAE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9B980A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1C89581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HH prepared to future likely CC impact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C063B6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620F93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A04976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D322D8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9087FD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61D03A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5A39FE8B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C6B9CD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Stability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776C2EE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unsuitable land slopes(topography)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C50559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7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0F1786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AA5A1E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F40C62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14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2FEA40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DE8776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DC5EE5" w:rsidRPr="00DC5EE5" w14:paraId="48FC84E9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DE6ED9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1F35A48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infertile soil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7F6A83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1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CA0FF0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764ABB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1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C1BCB1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14C169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F0C614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32E9C081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A83A76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47B9DC3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land under SWC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041A32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11D47C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B57FFC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9FD392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285A92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CB6911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273E0C6A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C8AECE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08AF442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perception to CC impact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6D6EED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E95004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5376AC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A08DBE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0E8944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58CD7C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085D4F8F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26EF74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 xml:space="preserve">Social capital 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4612390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resources sharing b/n HH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422F5F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C4313E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45FFCA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16B99A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7F2B4D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50FC09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</w:tr>
      <w:tr w:rsidR="00DC5EE5" w:rsidRPr="00DC5EE5" w14:paraId="0D094124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EC1D27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6CB46EA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 xml:space="preserve">technology sharing b/n comm 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1050E4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A02648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8D796F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1C7483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52B231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9474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2ED84B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49B47E2E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714C1B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257854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 xml:space="preserve"> membership to CBO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2A1F1A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9C0783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7D0F36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777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616A86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E469C0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5DBBB7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12DF7BC7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C59876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Income and food access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01AC21F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Annual per capita income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3A0706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D05E20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5BE4FD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1099E4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90A0C5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187694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</w:tr>
      <w:tr w:rsidR="00DC5EE5" w:rsidRPr="00DC5EE5" w14:paraId="0C0AA785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29C3BB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5EAC8F3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HFIA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CFEE46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98C4E4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6A4E3D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C5C9A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4D70DD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93B1E6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17886ECF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FC9591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A6B443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Dietary diversity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0248D5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54EB4D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77BA5F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D99FD9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7A2916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2B0E68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6E09EE9D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80FC3A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FD1D04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Illness score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F313D1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F0185C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875144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791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E96E4F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1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DDAD26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EC6071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</w:tr>
      <w:tr w:rsidR="00DC5EE5" w:rsidRPr="00DC5EE5" w14:paraId="54FA7788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E13FC4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2FC180A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Improved toilet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D71C9E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15C96F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817491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05C7B7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6F8227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84F4AE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492CFADC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7C88BE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53ABDB2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Improved water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30471B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C8C4D6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D8352C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20B504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714295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B8284C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</w:tr>
      <w:tr w:rsidR="00DC5EE5" w:rsidRPr="00DC5EE5" w14:paraId="272188B0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DA0B16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78C3D9D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Water sufficiency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C8A251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ABDBE8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C43B68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BD752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B44A13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2EA072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57F5DE2F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C8584C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943B30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Water conflict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537696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9D49E0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CBEDF7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18E995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69C72C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AECC2B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299E19AB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E59A1C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Sociodemographic status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1F9FBD3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female headed household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E2B894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73D500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6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633754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F271E1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ABAA83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D3CE4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</w:tr>
      <w:tr w:rsidR="00DC5EE5" w:rsidRPr="00DC5EE5" w14:paraId="034E674B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14B89B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9EF0E1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Age of household head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2FC75A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A3B483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F4E1BB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289AB4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67D537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0F788F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13AADA52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1DD498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515A194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Dependency ratio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889B9B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6A5E53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5582D8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2D6674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6442E0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0A7E28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4FB6E8D7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C863DE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65009C2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Literate HH head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37385F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1E65F7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DE94E2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A689DB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A77440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C78C1F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48D655C5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70F697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654D6FD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Family size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6C7753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CE9E74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45B40A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BCC0BA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DE8D0D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7A10F5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2DC60A10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1A5464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Assets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1C84DD5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Farm size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02D2A0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02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FB12D7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B295A6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7D57F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1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FA55E7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4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6253DF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</w:tr>
      <w:tr w:rsidR="00DC5EE5" w:rsidRPr="00DC5EE5" w14:paraId="60877FD4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17CD48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4CF28BF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Livestock ownership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FF0A12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D62486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E7F7F7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49C3F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4F0668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59A038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1D9D1B2B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93FE40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31B854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%access communication device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1D40EF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F4EF95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3C04FC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3C06E2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84F0CF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BB0183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315ACFF2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F2814C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2FB17C5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Saving and loan association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6FD01D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33C207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4B772F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CC33F6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96551E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F03D6F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16BF9686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3E8475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Livelihood strategy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01049E1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Diversity of income source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931533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4511DD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6F1EE4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A4EC1A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A6815C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6188C0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</w:tr>
      <w:tr w:rsidR="00DC5EE5" w:rsidRPr="00DC5EE5" w14:paraId="2150A7AE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EFE40D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0B0A276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Information exchange/SSS/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F95CC0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0C19BF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E89F22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D1BB9A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BAF173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719514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1DDEF4B5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E3D746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06A6B9F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Coping strategie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538A42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8FD3B5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5DA38A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FBCDD9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B8D27F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144222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631F3CB4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D5E829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7DC5D07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Technology utilization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8DA989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51C46A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8CF22D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D77CE4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83204B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1EAADE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69B378AC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068BCE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Social capital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0D23B8E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Conflict management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E78EDE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04B800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B7C30F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67031A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92DA20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AE59B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</w:tr>
      <w:tr w:rsidR="00DC5EE5" w:rsidRPr="00DC5EE5" w14:paraId="1F61E3CE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529401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A8D8C6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vertical linkages (involvement in decision)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34F11A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B65C24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9DC2DD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4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D73C3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22CE84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FD8131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1851A0A3" w14:textId="77777777" w:rsidTr="008459C7">
        <w:trPr>
          <w:trHeight w:val="334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96D060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Access to basic services</w:t>
            </w: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68C996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market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AE6B97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067213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F7314C6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F0D42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E08EA4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70FE85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DC5EE5" w:rsidRPr="00DC5EE5" w14:paraId="2E60135D" w14:textId="77777777" w:rsidTr="008459C7">
        <w:trPr>
          <w:trHeight w:val="318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E8C3BD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4DFC06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health service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6E421F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8F769E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6A5A73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0CD81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3CB1F3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27A06B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6716C758" w14:textId="77777777" w:rsidTr="008459C7">
        <w:trPr>
          <w:trHeight w:val="318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6D3A6CF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70B32CB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primary school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4C82AD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E1FA45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EEF6BB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204902C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41B940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10B3C5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2CA77AFF" w14:textId="77777777" w:rsidTr="008459C7">
        <w:trPr>
          <w:trHeight w:val="318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FEA70D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0FF76A8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all weather road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1BDA98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41CC77B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F1D78B2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8AC3BA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2793A3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FBBA4A1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6588B809" w14:textId="77777777" w:rsidTr="008459C7">
        <w:trPr>
          <w:trHeight w:val="318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0265F8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4B2C990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saving and credit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8F7CEEE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5CA401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B08FAE8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28E869A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0CE8023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D168F6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EE5" w:rsidRPr="00DC5EE5" w14:paraId="66E79AFC" w14:textId="77777777" w:rsidTr="008459C7">
        <w:trPr>
          <w:trHeight w:val="318"/>
        </w:trPr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9092C14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7FECC9F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electricity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A0BF1C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7462C70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A23AEC9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5F536A7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B3E7225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C5EE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5ADC83D" w14:textId="77777777" w:rsidR="00DC5EE5" w:rsidRPr="00DC5EE5" w:rsidRDefault="00DC5EE5" w:rsidP="008459C7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3192AE" w14:textId="77777777" w:rsidR="00DC5EE5" w:rsidRPr="00DC5EE5" w:rsidRDefault="00DC5EE5" w:rsidP="00DC5EE5">
      <w:pPr>
        <w:sectPr w:rsidR="00DC5EE5" w:rsidRPr="00DC5EE5" w:rsidSect="00166555">
          <w:pgSz w:w="15840" w:h="12240" w:orient="landscape"/>
          <w:pgMar w:top="1166" w:right="1267" w:bottom="1440" w:left="1440" w:header="720" w:footer="720" w:gutter="0"/>
          <w:cols w:space="720"/>
          <w:docGrid w:linePitch="360"/>
        </w:sectPr>
      </w:pPr>
    </w:p>
    <w:p w14:paraId="5FFC42CD" w14:textId="77777777" w:rsidR="00145329" w:rsidRDefault="00145329" w:rsidP="00B53C46">
      <w:pPr>
        <w:spacing w:after="0" w:line="240" w:lineRule="auto"/>
        <w:jc w:val="both"/>
      </w:pPr>
      <w:bookmarkStart w:id="0" w:name="_GoBack"/>
      <w:bookmarkEnd w:id="0"/>
    </w:p>
    <w:sectPr w:rsidR="00145329" w:rsidSect="00F060A5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24F40"/>
    <w:multiLevelType w:val="hybridMultilevel"/>
    <w:tmpl w:val="1602AFD0"/>
    <w:lvl w:ilvl="0" w:tplc="4D52C444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1726C9"/>
    <w:multiLevelType w:val="multilevel"/>
    <w:tmpl w:val="726E76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AB518FC"/>
    <w:multiLevelType w:val="multilevel"/>
    <w:tmpl w:val="704EEA86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Calibri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  <w:b/>
      </w:rPr>
    </w:lvl>
  </w:abstractNum>
  <w:abstractNum w:abstractNumId="3" w15:restartNumberingAfterBreak="0">
    <w:nsid w:val="60C65FFE"/>
    <w:multiLevelType w:val="hybridMultilevel"/>
    <w:tmpl w:val="22F8DAAE"/>
    <w:lvl w:ilvl="0" w:tplc="FB5EDA58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wNDM3NzczMTI1tTRV0lEKTi0uzszPAykwqgUAhZHmsiwAAAA="/>
  </w:docVars>
  <w:rsids>
    <w:rsidRoot w:val="00DC5EE5"/>
    <w:rsid w:val="000E70A9"/>
    <w:rsid w:val="001079EF"/>
    <w:rsid w:val="00145329"/>
    <w:rsid w:val="00166555"/>
    <w:rsid w:val="00351A7E"/>
    <w:rsid w:val="003F6DCC"/>
    <w:rsid w:val="0049733D"/>
    <w:rsid w:val="00533B2E"/>
    <w:rsid w:val="0054414E"/>
    <w:rsid w:val="00600C8E"/>
    <w:rsid w:val="006822EA"/>
    <w:rsid w:val="007805A9"/>
    <w:rsid w:val="00794A6A"/>
    <w:rsid w:val="008459C7"/>
    <w:rsid w:val="008A17D1"/>
    <w:rsid w:val="009C7B0B"/>
    <w:rsid w:val="00A5289A"/>
    <w:rsid w:val="00AB32C6"/>
    <w:rsid w:val="00AB7AEB"/>
    <w:rsid w:val="00B53C46"/>
    <w:rsid w:val="00BF0B8B"/>
    <w:rsid w:val="00CA24CE"/>
    <w:rsid w:val="00CC4F1D"/>
    <w:rsid w:val="00D73ABA"/>
    <w:rsid w:val="00D76A8F"/>
    <w:rsid w:val="00DC5EE5"/>
    <w:rsid w:val="00F060A5"/>
    <w:rsid w:val="00F33575"/>
    <w:rsid w:val="00F7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3DC5E"/>
  <w15:chartTrackingRefBased/>
  <w15:docId w15:val="{1015D0E5-8033-4C6D-A34E-CDC2B7E11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5E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E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E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C5E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5E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5E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C5EE5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C5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5EE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C5E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DC5EE5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C5EE5"/>
  </w:style>
  <w:style w:type="character" w:styleId="Hyperlink">
    <w:name w:val="Hyperlink"/>
    <w:basedOn w:val="DefaultParagraphFont"/>
    <w:uiPriority w:val="99"/>
    <w:unhideWhenUsed/>
    <w:rsid w:val="00DC5EE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E5"/>
    <w:rPr>
      <w:rFonts w:ascii="Segoe UI" w:hAnsi="Segoe UI" w:cs="Segoe UI"/>
      <w:sz w:val="18"/>
      <w:szCs w:val="18"/>
    </w:rPr>
  </w:style>
  <w:style w:type="character" w:customStyle="1" w:styleId="hiddenspellerror">
    <w:name w:val="hiddenspellerror"/>
    <w:basedOn w:val="DefaultParagraphFont"/>
    <w:rsid w:val="00DC5EE5"/>
  </w:style>
  <w:style w:type="paragraph" w:styleId="Header">
    <w:name w:val="header"/>
    <w:basedOn w:val="Normal"/>
    <w:link w:val="HeaderChar"/>
    <w:uiPriority w:val="99"/>
    <w:unhideWhenUsed/>
    <w:rsid w:val="00DC5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EE5"/>
  </w:style>
  <w:style w:type="paragraph" w:styleId="Footer">
    <w:name w:val="footer"/>
    <w:basedOn w:val="Normal"/>
    <w:link w:val="FooterChar"/>
    <w:uiPriority w:val="99"/>
    <w:unhideWhenUsed/>
    <w:rsid w:val="00DC5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uasmamaw21@gmail.com</dc:creator>
  <cp:keywords/>
  <dc:description/>
  <cp:lastModifiedBy>mengistuasmamaw21@gmail.com</cp:lastModifiedBy>
  <cp:revision>26</cp:revision>
  <dcterms:created xsi:type="dcterms:W3CDTF">2019-06-27T07:34:00Z</dcterms:created>
  <dcterms:modified xsi:type="dcterms:W3CDTF">2019-06-27T11:39:00Z</dcterms:modified>
</cp:coreProperties>
</file>